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4A9AE" w14:textId="77777777" w:rsidR="00E749D7" w:rsidRDefault="00E749D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359E3E" w14:textId="7F2965CA" w:rsidR="00E768EF" w:rsidRDefault="00E768E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232E221" wp14:editId="2519ED9F">
            <wp:extent cx="4635847" cy="2636254"/>
            <wp:effectExtent l="0" t="0" r="0" b="0"/>
            <wp:docPr id="1084239075" name="Imagen 1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239075" name="Imagen 1" descr="Map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10" cy="2649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5D7A44" w14:textId="366381FB" w:rsidR="007D299B" w:rsidRPr="00611E3A" w:rsidRDefault="006B21E3" w:rsidP="007D299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99346334"/>
      <w:r>
        <w:rPr>
          <w:rFonts w:ascii="Times New Roman" w:hAnsi="Times New Roman" w:cs="Times New Roman"/>
          <w:sz w:val="20"/>
          <w:szCs w:val="20"/>
          <w:lang w:val="en-US"/>
        </w:rPr>
        <w:t xml:space="preserve">S2 </w:t>
      </w:r>
      <w:r w:rsidR="007D299B" w:rsidRPr="00611E3A">
        <w:rPr>
          <w:rFonts w:ascii="Times New Roman" w:hAnsi="Times New Roman" w:cs="Times New Roman"/>
          <w:sz w:val="20"/>
          <w:szCs w:val="20"/>
          <w:lang w:val="en-US"/>
        </w:rPr>
        <w:t>Fi</w:t>
      </w:r>
      <w:r w:rsidR="006F51E2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7D299B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D299B" w:rsidRPr="00611E3A">
        <w:rPr>
          <w:rFonts w:ascii="Times New Roman" w:hAnsi="Times New Roman" w:cs="Times New Roman"/>
          <w:i/>
          <w:iCs/>
          <w:sz w:val="20"/>
          <w:szCs w:val="20"/>
          <w:lang w:val="en-US"/>
        </w:rPr>
        <w:t>M. tuberculosis</w:t>
      </w:r>
      <w:r w:rsidR="007D299B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 ESX</w:t>
      </w:r>
      <w:r w:rsidR="001D293F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D299B" w:rsidRPr="00611E3A">
        <w:rPr>
          <w:rFonts w:ascii="Times New Roman" w:hAnsi="Times New Roman" w:cs="Times New Roman"/>
          <w:sz w:val="20"/>
          <w:szCs w:val="20"/>
          <w:lang w:val="en-US"/>
        </w:rPr>
        <w:t xml:space="preserve">3 secretion system protomer 2. Protomer 2 interactions with the three drugs having Z-score values less than -1. </w:t>
      </w:r>
      <w:bookmarkStart w:id="1" w:name="_Hlk134481127"/>
      <w:r w:rsidR="007D299B" w:rsidRPr="00611E3A">
        <w:rPr>
          <w:rFonts w:ascii="Times New Roman" w:hAnsi="Times New Roman" w:cs="Times New Roman"/>
          <w:sz w:val="20"/>
          <w:szCs w:val="20"/>
          <w:lang w:val="en-US"/>
        </w:rPr>
        <w:t>EccD3-1, refers to extended monomer and EccD3-2, refers to bent monomer.</w:t>
      </w:r>
      <w:bookmarkEnd w:id="1"/>
    </w:p>
    <w:bookmarkEnd w:id="0"/>
    <w:p w14:paraId="72356D1D" w14:textId="77777777" w:rsidR="00E768EF" w:rsidRDefault="00E768E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AA572B" w14:textId="77777777" w:rsidR="00E768EF" w:rsidRDefault="00E768E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528B1F" w14:textId="77777777" w:rsidR="00E768EF" w:rsidRDefault="00E768E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9F4A10" w14:textId="77777777" w:rsidR="00F542C8" w:rsidRDefault="00F542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FA6332" w14:textId="77777777" w:rsidR="00F542C8" w:rsidRDefault="00F542C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DB34E4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BD4085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101465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6D5842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8F5252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B1C6D2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F7B0B9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189FC4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062A02" w14:textId="77777777" w:rsidR="007E353B" w:rsidRDefault="007E353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982B55" w14:textId="77777777" w:rsidR="00304BFB" w:rsidRDefault="00304B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C5DE7A" w14:textId="77777777" w:rsidR="00304BFB" w:rsidRDefault="00304B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14910F" w14:textId="77777777" w:rsidR="00304BFB" w:rsidRDefault="00304BF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7F5F67" w14:textId="77777777" w:rsidR="00304BFB" w:rsidRDefault="00304BF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04B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8382E" w14:textId="77777777" w:rsidR="00E344F1" w:rsidRDefault="00E344F1" w:rsidP="00EE40D4">
      <w:pPr>
        <w:spacing w:after="0" w:line="240" w:lineRule="auto"/>
      </w:pPr>
      <w:r>
        <w:separator/>
      </w:r>
    </w:p>
  </w:endnote>
  <w:endnote w:type="continuationSeparator" w:id="0">
    <w:p w14:paraId="4BE0AFA8" w14:textId="77777777" w:rsidR="00E344F1" w:rsidRDefault="00E344F1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078A3" w14:textId="77777777" w:rsidR="00E344F1" w:rsidRDefault="00E344F1" w:rsidP="00EE40D4">
      <w:pPr>
        <w:spacing w:after="0" w:line="240" w:lineRule="auto"/>
      </w:pPr>
      <w:r>
        <w:separator/>
      </w:r>
    </w:p>
  </w:footnote>
  <w:footnote w:type="continuationSeparator" w:id="0">
    <w:p w14:paraId="672B8A27" w14:textId="77777777" w:rsidR="00E344F1" w:rsidRDefault="00E344F1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1E3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4F1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D600B"/>
    <w:rsid w:val="00EE20F8"/>
    <w:rsid w:val="00EE40D4"/>
    <w:rsid w:val="00EE536D"/>
    <w:rsid w:val="00EF3632"/>
    <w:rsid w:val="00EF66F8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21:00Z</dcterms:created>
  <dcterms:modified xsi:type="dcterms:W3CDTF">2025-03-19T01:21:00Z</dcterms:modified>
</cp:coreProperties>
</file>